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35438" w14:textId="77777777" w:rsidR="00FE5448" w:rsidRPr="00D759FB" w:rsidRDefault="00FE5448" w:rsidP="00FE544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33E4">
        <w:rPr>
          <w:rFonts w:ascii="Times New Roman" w:hAnsi="Times New Roman"/>
          <w:bCs/>
          <w:sz w:val="24"/>
          <w:szCs w:val="24"/>
          <w:lang w:val="en-GB"/>
        </w:rPr>
        <w:t>Table S15</w:t>
      </w:r>
      <w:r w:rsidRPr="004233E4">
        <w:rPr>
          <w:rFonts w:ascii="Times New Roman" w:hAnsi="Times New Roman" w:cs="Times New Roman"/>
          <w:sz w:val="24"/>
          <w:szCs w:val="24"/>
        </w:rPr>
        <w:t xml:space="preserve">. Relations between external delinquency and official measures of delinquency. </w:t>
      </w:r>
      <w:r w:rsidRPr="00D759FB">
        <w:rPr>
          <w:rFonts w:ascii="Times New Roman" w:hAnsi="Times New Roman" w:cs="Times New Roman"/>
          <w:sz w:val="24"/>
          <w:szCs w:val="24"/>
        </w:rPr>
        <w:t>Unstandardized coefficients from regression models.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2"/>
        <w:gridCol w:w="1350"/>
        <w:gridCol w:w="1306"/>
      </w:tblGrid>
      <w:tr w:rsidR="00FE5448" w:rsidRPr="000E688F" w14:paraId="749A2481" w14:textId="77777777" w:rsidTr="00DE2B16">
        <w:trPr>
          <w:tblCellSpacing w:w="0" w:type="dxa"/>
        </w:trPr>
        <w:tc>
          <w:tcPr>
            <w:tcW w:w="3420" w:type="dxa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5A2BDAF" w14:textId="77777777" w:rsidR="00FE5448" w:rsidRPr="000E688F" w:rsidRDefault="00FE544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Hlk13296660"/>
          </w:p>
        </w:tc>
        <w:tc>
          <w:tcPr>
            <w:tcW w:w="1350" w:type="dxa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F53DE81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  <w:p w14:paraId="4F8BE57C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linquency</w:t>
            </w:r>
          </w:p>
          <w:p w14:paraId="44EFB22B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Yes/No)</w:t>
            </w:r>
          </w:p>
        </w:tc>
        <w:tc>
          <w:tcPr>
            <w:tcW w:w="1306" w:type="dxa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A92F995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cidence</w:t>
            </w:r>
          </w:p>
          <w:p w14:paraId="337D9A6D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linquency</w:t>
            </w:r>
          </w:p>
        </w:tc>
      </w:tr>
      <w:tr w:rsidR="00FE5448" w:rsidRPr="000E688F" w14:paraId="5DDB1AF8" w14:textId="77777777" w:rsidTr="00DE2B16">
        <w:trPr>
          <w:tblCellSpacing w:w="0" w:type="dxa"/>
        </w:trPr>
        <w:tc>
          <w:tcPr>
            <w:tcW w:w="3420" w:type="dxa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5877720E" w14:textId="77777777" w:rsidR="00FE5448" w:rsidRPr="000E688F" w:rsidRDefault="00FE544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formant</w:t>
            </w:r>
          </w:p>
        </w:tc>
        <w:tc>
          <w:tcPr>
            <w:tcW w:w="2656" w:type="dxa"/>
            <w:gridSpan w:val="2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795F7366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fficial Data</w:t>
            </w:r>
          </w:p>
        </w:tc>
      </w:tr>
      <w:tr w:rsidR="00FE5448" w:rsidRPr="000E688F" w14:paraId="02BBBDAC" w14:textId="77777777" w:rsidTr="00DE2B16">
        <w:trPr>
          <w:tblCellSpacing w:w="0" w:type="dxa"/>
        </w:trPr>
        <w:tc>
          <w:tcPr>
            <w:tcW w:w="3420" w:type="dxa"/>
            <w:tcBorders>
              <w:top w:val="single" w:sz="4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39A6934E" w14:textId="77777777" w:rsidR="00FE5448" w:rsidRPr="000E688F" w:rsidRDefault="00FE544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s</w:t>
            </w:r>
          </w:p>
        </w:tc>
        <w:tc>
          <w:tcPr>
            <w:tcW w:w="2656" w:type="dxa"/>
            <w:gridSpan w:val="2"/>
            <w:tcBorders>
              <w:top w:val="single" w:sz="4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466DF0CD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-17</w:t>
            </w:r>
          </w:p>
        </w:tc>
      </w:tr>
      <w:tr w:rsidR="00FE5448" w:rsidRPr="000E688F" w14:paraId="414A7181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76810C0" w14:textId="77777777" w:rsidR="00FE5448" w:rsidRPr="000E688F" w:rsidRDefault="00FE544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Fami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E578877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F1B3198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</w:tr>
      <w:tr w:rsidR="00FE5448" w:rsidRPr="000E688F" w14:paraId="42A6E4EB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FF1412C" w14:textId="77777777" w:rsidR="00FE5448" w:rsidRPr="000E688F" w:rsidRDefault="00FE544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>cqua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>anc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55E109F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>-0.8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4B08338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>-0.97</w:t>
            </w:r>
          </w:p>
        </w:tc>
      </w:tr>
      <w:tr w:rsidR="00FE5448" w:rsidRPr="000E688F" w14:paraId="3F9EEE8F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7A8E297" w14:textId="77777777" w:rsidR="00FE5448" w:rsidRPr="000E688F" w:rsidRDefault="00FE544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Daycare m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5097ED1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852E81A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E5448" w:rsidRPr="000E688F" w14:paraId="67620086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F32B7DE" w14:textId="77777777" w:rsidR="00FE5448" w:rsidRPr="000E688F" w:rsidRDefault="00FE544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Daycare cen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7C4AA45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EC5051C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</w:tr>
      <w:tr w:rsidR="00FE5448" w:rsidRPr="000E688F" w14:paraId="1A210842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5BB1089" w14:textId="77777777" w:rsidR="00FE5448" w:rsidRPr="000E688F" w:rsidRDefault="00FE544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laygro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4763B46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6CCCEAA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</w:tr>
      <w:tr w:rsidR="00FE5448" w:rsidRPr="000E688F" w14:paraId="1F2D82CB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00467DCF" w14:textId="77777777" w:rsidR="00FE5448" w:rsidRPr="000E688F" w:rsidRDefault="00FE544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  <w:t>χ</w:t>
            </w: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CH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CH"/>
              </w:rPr>
              <w:t>—</w:t>
            </w: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  <w:t>Valu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2B5519A9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7AC6295B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E5448" w:rsidRPr="000E688F" w14:paraId="7AEEB8F0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2FFF6D9B" w14:textId="77777777" w:rsidR="00FE5448" w:rsidRPr="000E688F" w:rsidRDefault="00FE544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  <w:t>χ</w:t>
            </w: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CH"/>
              </w:rPr>
              <w:t xml:space="preserve">2 </w:t>
            </w: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  <w:t xml:space="preserve">df 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751C8E33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638831E3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E5448" w:rsidRPr="000E688F" w14:paraId="1B33A88A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3339C979" w14:textId="77777777" w:rsidR="00FE5448" w:rsidRPr="000E688F" w:rsidRDefault="00FE544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  <w:t xml:space="preserve">CFI 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4AF2EB37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64368906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E5448" w:rsidRPr="000E688F" w14:paraId="70D7AFAE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27D56531" w14:textId="77777777" w:rsidR="00FE5448" w:rsidRPr="000E688F" w:rsidRDefault="00FE544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  <w:t xml:space="preserve">TLI 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4097BEF9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18863CD0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E5448" w:rsidRPr="000E688F" w14:paraId="776C20BD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1D7BA84A" w14:textId="77777777" w:rsidR="00FE5448" w:rsidRPr="000E688F" w:rsidRDefault="00FE544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  <w:t xml:space="preserve">RMSEA Estimate 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2BF3DEF3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45BCCF5E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E5448" w:rsidRPr="000E688F" w14:paraId="70F76D2D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0A30D977" w14:textId="77777777" w:rsidR="00FE5448" w:rsidRPr="000E688F" w:rsidRDefault="00FE544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  <w:t xml:space="preserve">SRMR 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0F1365CD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76352C75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E5448" w:rsidRPr="000E688F" w14:paraId="2A3709B3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5F244E1C" w14:textId="77777777" w:rsidR="00FE5448" w:rsidRPr="000E688F" w:rsidRDefault="00FE544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  <w:t xml:space="preserve">BIC 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0ED55E45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>26389.22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2A8E253B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>26876.76</w:t>
            </w:r>
          </w:p>
        </w:tc>
      </w:tr>
      <w:tr w:rsidR="00FE5448" w:rsidRPr="000E688F" w14:paraId="43CD82D1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1C7BD386" w14:textId="77777777" w:rsidR="00FE5448" w:rsidRPr="000E688F" w:rsidRDefault="00FE5448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  <w:t xml:space="preserve">AIC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556E77B2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>25279.7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09F2D477" w14:textId="77777777" w:rsidR="00FE5448" w:rsidRPr="000E688F" w:rsidRDefault="00FE5448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sz w:val="20"/>
                <w:szCs w:val="20"/>
              </w:rPr>
              <w:t>25762.45</w:t>
            </w:r>
          </w:p>
        </w:tc>
      </w:tr>
      <w:tr w:rsidR="00FE5448" w:rsidRPr="00D759FB" w14:paraId="7AD60E6B" w14:textId="77777777" w:rsidTr="00DE2B16">
        <w:trPr>
          <w:gridAfter w:val="2"/>
          <w:wAfter w:w="2654" w:type="dxa"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E205E7F" w14:textId="77777777" w:rsidR="00FE5448" w:rsidRPr="00D759FB" w:rsidRDefault="00FE5448" w:rsidP="00DE2B16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759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&lt; 0.001, </w:t>
            </w:r>
            <w:r w:rsidRPr="00D759F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759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&lt; 0.01, </w:t>
            </w:r>
            <w:r w:rsidRPr="00D759F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D759FB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5</w:t>
            </w:r>
          </w:p>
        </w:tc>
      </w:tr>
    </w:tbl>
    <w:bookmarkEnd w:id="0"/>
    <w:p w14:paraId="00F40860" w14:textId="77777777" w:rsidR="00FE5448" w:rsidRDefault="00FE5448" w:rsidP="00FE5448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D759FB">
        <w:rPr>
          <w:rFonts w:ascii="Times New Roman" w:eastAsia="Times New Roman" w:hAnsi="Times New Roman" w:cs="Times New Roman"/>
          <w:sz w:val="24"/>
          <w:szCs w:val="24"/>
        </w:rPr>
        <w:t xml:space="preserve">Notes. </w:t>
      </w:r>
      <w:r w:rsidRPr="00D759FB">
        <w:rPr>
          <w:rFonts w:ascii="Times New Roman" w:hAnsi="Times New Roman" w:cs="Times New Roman"/>
          <w:sz w:val="24"/>
          <w:szCs w:val="24"/>
        </w:rPr>
        <w:t xml:space="preserve">Associations printed in bold are significant at </w:t>
      </w:r>
      <w:r w:rsidRPr="00D759F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759FB">
        <w:rPr>
          <w:rFonts w:ascii="Times New Roman" w:hAnsi="Times New Roman" w:cs="Times New Roman"/>
          <w:sz w:val="24"/>
          <w:szCs w:val="24"/>
        </w:rPr>
        <w:t xml:space="preserve"> &lt; .05. </w:t>
      </w:r>
      <w:r w:rsidRPr="00D759FB">
        <w:rPr>
          <w:rFonts w:ascii="Times New Roman" w:eastAsia="Times New Roman" w:hAnsi="Times New Roman" w:cs="Times New Roman"/>
          <w:sz w:val="24"/>
          <w:szCs w:val="24"/>
        </w:rPr>
        <w:t>All covariates included but not shown to avoid clutter. Coefficients displayed are unstandardized.</w:t>
      </w:r>
    </w:p>
    <w:p w14:paraId="1B33706E" w14:textId="77777777" w:rsidR="00B41B9A" w:rsidRDefault="00B41B9A"/>
    <w:sectPr w:rsidR="00B41B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448"/>
    <w:rsid w:val="00B41B9A"/>
    <w:rsid w:val="00FE5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AFED7"/>
  <w15:chartTrackingRefBased/>
  <w15:docId w15:val="{1DE55E81-D41A-4EC7-A3A1-63B8EADCA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448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2-02-08T14:49:00Z</dcterms:created>
  <dcterms:modified xsi:type="dcterms:W3CDTF">2022-02-08T14:49:00Z</dcterms:modified>
</cp:coreProperties>
</file>